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2DF" w:rsidRDefault="00D072DF" w:rsidP="007D2305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</w:pPr>
      <w:bookmarkStart w:id="0" w:name="_GoBack"/>
      <w:bookmarkEnd w:id="0"/>
      <w:r w:rsidRPr="00D072DF"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>5</w:t>
      </w:r>
      <w:r w:rsidRPr="00D072DF"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 xml:space="preserve">. </w:t>
      </w:r>
    </w:p>
    <w:p w:rsidR="007D2305" w:rsidRDefault="007D2305" w:rsidP="007D2305">
      <w:pPr>
        <w:suppressAutoHyphens/>
        <w:spacing w:after="0" w:line="480" w:lineRule="auto"/>
      </w:pPr>
    </w:p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266"/>
        <w:gridCol w:w="1991"/>
        <w:gridCol w:w="820"/>
        <w:gridCol w:w="272"/>
        <w:gridCol w:w="1540"/>
        <w:gridCol w:w="272"/>
        <w:gridCol w:w="1040"/>
        <w:gridCol w:w="272"/>
        <w:gridCol w:w="820"/>
      </w:tblGrid>
      <w:tr w:rsidR="00D072DF" w:rsidRPr="00D072DF" w:rsidTr="00D072DF">
        <w:trPr>
          <w:trHeight w:val="315"/>
        </w:trPr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ical dens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ro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pen habitats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forested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urban</w:t>
            </w:r>
          </w:p>
        </w:tc>
      </w:tr>
      <w:tr w:rsidR="00D072DF" w:rsidRPr="00D072DF" w:rsidTr="00D072DF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2DF" w:rsidRPr="00D072DF" w:rsidTr="00D072DF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ro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072DF" w:rsidRPr="00D072DF" w:rsidTr="00D072DF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pen habita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</w:tr>
      <w:tr w:rsidR="00D072DF" w:rsidRPr="00D072DF" w:rsidTr="00D072DF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forest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</w:t>
            </w:r>
          </w:p>
        </w:tc>
      </w:tr>
      <w:tr w:rsidR="00D072DF" w:rsidRPr="00D072DF" w:rsidTr="00D072DF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urb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2DF" w:rsidRPr="00D072DF" w:rsidRDefault="00D072DF" w:rsidP="00D072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072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072DF" w:rsidRPr="00D072DF" w:rsidTr="00D072DF">
        <w:trPr>
          <w:trHeight w:val="315"/>
        </w:trPr>
        <w:tc>
          <w:tcPr>
            <w:tcW w:w="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2DF" w:rsidRPr="00D072DF" w:rsidRDefault="00D072DF" w:rsidP="00D07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072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D072DF" w:rsidRDefault="00D072DF"/>
    <w:p w:rsidR="00D072DF" w:rsidRDefault="00D072DF"/>
    <w:p w:rsidR="00D072DF" w:rsidRDefault="00D072DF"/>
    <w:p w:rsidR="00D072DF" w:rsidRDefault="00D072DF"/>
    <w:sectPr w:rsidR="00D07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2DF"/>
    <w:rsid w:val="00571260"/>
    <w:rsid w:val="007D2305"/>
    <w:rsid w:val="00D072DF"/>
    <w:rsid w:val="00D3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6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3</cp:revision>
  <dcterms:created xsi:type="dcterms:W3CDTF">2011-01-28T22:10:00Z</dcterms:created>
  <dcterms:modified xsi:type="dcterms:W3CDTF">2011-02-09T15:56:00Z</dcterms:modified>
</cp:coreProperties>
</file>